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48FB4" w14:textId="0E0BF2D8" w:rsidR="00565B84" w:rsidRPr="0003445C" w:rsidRDefault="00565B84" w:rsidP="00565B8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44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03445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3445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IC50 values of AZ-628 in LUAD</w:t>
      </w:r>
    </w:p>
    <w:tbl>
      <w:tblPr>
        <w:tblW w:w="825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752"/>
        <w:gridCol w:w="2752"/>
        <w:gridCol w:w="2752"/>
      </w:tblGrid>
      <w:tr w:rsidR="00EC3088" w:rsidRPr="00565B84" w14:paraId="065752BE" w14:textId="495E1894" w:rsidTr="00EC3088">
        <w:trPr>
          <w:trHeight w:val="312"/>
        </w:trPr>
        <w:tc>
          <w:tcPr>
            <w:tcW w:w="2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9DA29" w14:textId="38B7AED8" w:rsidR="00EC3088" w:rsidRPr="00565B84" w:rsidRDefault="00EC3088" w:rsidP="00C647B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B8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Cell lines</w:t>
            </w:r>
          </w:p>
        </w:tc>
        <w:tc>
          <w:tcPr>
            <w:tcW w:w="2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334B4" w14:textId="180082AD" w:rsidR="00EC3088" w:rsidRPr="00565B84" w:rsidRDefault="00EC3088" w:rsidP="00C647B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B8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IC50 (</w:t>
            </w:r>
            <w:proofErr w:type="spellStart"/>
            <w:r w:rsidRPr="00565B8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μM</w:t>
            </w:r>
            <w:proofErr w:type="spellEnd"/>
            <w:r w:rsidRPr="00565B8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2752" w:type="dxa"/>
            <w:tcBorders>
              <w:top w:val="single" w:sz="4" w:space="0" w:color="auto"/>
              <w:bottom w:val="single" w:sz="4" w:space="0" w:color="auto"/>
            </w:tcBorders>
          </w:tcPr>
          <w:p w14:paraId="39E1D4BC" w14:textId="2993F6B0" w:rsidR="00EC3088" w:rsidRPr="00565B84" w:rsidRDefault="00EC3088" w:rsidP="00C647B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B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hology</w:t>
            </w:r>
          </w:p>
        </w:tc>
      </w:tr>
      <w:tr w:rsidR="00EC3088" w:rsidRPr="00565B84" w14:paraId="0C762946" w14:textId="27AB0A83" w:rsidTr="00EC3088">
        <w:trPr>
          <w:trHeight w:val="312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DFD17" w14:textId="62E9AD2B" w:rsidR="00EC3088" w:rsidRPr="00565B84" w:rsidRDefault="00EC3088" w:rsidP="00565B8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5B84">
              <w:rPr>
                <w:rFonts w:ascii="Times New Roman" w:eastAsia="等线" w:hAnsi="Times New Roman" w:cs="Times New Roman"/>
                <w:color w:val="000000"/>
                <w:sz w:val="22"/>
              </w:rPr>
              <w:t>EKVX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352CB" w14:textId="4BF8F155" w:rsidR="00EC3088" w:rsidRPr="00565B84" w:rsidRDefault="00EC3088" w:rsidP="00565B8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5B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6.073 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F11BD" w14:textId="502CBED3" w:rsidR="00EC3088" w:rsidRPr="00565B84" w:rsidRDefault="00EC3088" w:rsidP="00565B8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5B84">
              <w:rPr>
                <w:rFonts w:ascii="Times New Roman" w:eastAsia="等线" w:hAnsi="Times New Roman" w:cs="Times New Roman"/>
                <w:color w:val="000000"/>
                <w:sz w:val="22"/>
              </w:rPr>
              <w:t>primary</w:t>
            </w:r>
          </w:p>
        </w:tc>
      </w:tr>
      <w:tr w:rsidR="00EC3088" w:rsidRPr="00565B84" w14:paraId="3AFF6011" w14:textId="28186ACF" w:rsidTr="00EC3088">
        <w:trPr>
          <w:trHeight w:val="312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A2857" w14:textId="10AB0693" w:rsidR="00EC3088" w:rsidRPr="00565B84" w:rsidRDefault="00EC3088" w:rsidP="00565B8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5B84">
              <w:rPr>
                <w:rFonts w:ascii="Times New Roman" w:eastAsia="等线" w:hAnsi="Times New Roman" w:cs="Times New Roman"/>
                <w:color w:val="000000"/>
                <w:sz w:val="22"/>
              </w:rPr>
              <w:t>NCI-H1666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A5725" w14:textId="7FD7D2FA" w:rsidR="00EC3088" w:rsidRPr="00565B84" w:rsidRDefault="00EC3088" w:rsidP="00565B8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5B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2.021 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6574C" w14:textId="5FA178B8" w:rsidR="00EC3088" w:rsidRPr="00565B84" w:rsidRDefault="00EC3088" w:rsidP="00565B8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5B84">
              <w:rPr>
                <w:rFonts w:ascii="Times New Roman" w:eastAsia="等线" w:hAnsi="Times New Roman" w:cs="Times New Roman"/>
                <w:color w:val="000000"/>
                <w:sz w:val="22"/>
              </w:rPr>
              <w:t>metastasis</w:t>
            </w:r>
          </w:p>
        </w:tc>
      </w:tr>
      <w:tr w:rsidR="00EC3088" w:rsidRPr="00565B84" w14:paraId="11D21928" w14:textId="130FDF1F" w:rsidTr="00EC3088">
        <w:trPr>
          <w:trHeight w:val="312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FD761" w14:textId="0C27F7B8" w:rsidR="00EC3088" w:rsidRPr="00565B84" w:rsidRDefault="00EC3088" w:rsidP="00565B8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5B84">
              <w:rPr>
                <w:rFonts w:ascii="Times New Roman" w:eastAsia="等线" w:hAnsi="Times New Roman" w:cs="Times New Roman"/>
                <w:color w:val="000000"/>
                <w:sz w:val="22"/>
              </w:rPr>
              <w:t>NCI-H1838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65E28" w14:textId="15C5BD21" w:rsidR="00EC3088" w:rsidRPr="00565B84" w:rsidRDefault="00EC3088" w:rsidP="00565B8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5B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4.684 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F59F0" w14:textId="50A12367" w:rsidR="00EC3088" w:rsidRPr="00565B84" w:rsidRDefault="00EC3088" w:rsidP="00565B8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5B84">
              <w:rPr>
                <w:rFonts w:ascii="Times New Roman" w:eastAsia="等线" w:hAnsi="Times New Roman" w:cs="Times New Roman"/>
                <w:color w:val="000000"/>
                <w:sz w:val="22"/>
              </w:rPr>
              <w:t>primary</w:t>
            </w:r>
          </w:p>
        </w:tc>
      </w:tr>
      <w:tr w:rsidR="00EC3088" w:rsidRPr="00565B84" w14:paraId="0C778D44" w14:textId="135A3670" w:rsidTr="00EC3088">
        <w:trPr>
          <w:trHeight w:val="312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B706F" w14:textId="7456F7CD" w:rsidR="00EC3088" w:rsidRPr="00565B84" w:rsidRDefault="00EC3088" w:rsidP="00565B8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5B84">
              <w:rPr>
                <w:rFonts w:ascii="Times New Roman" w:eastAsia="等线" w:hAnsi="Times New Roman" w:cs="Times New Roman"/>
                <w:color w:val="000000"/>
                <w:sz w:val="22"/>
              </w:rPr>
              <w:t>NCI-H322M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538E7" w14:textId="5DF55BA6" w:rsidR="00EC3088" w:rsidRPr="00565B84" w:rsidRDefault="00EC3088" w:rsidP="00565B8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5B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3.661 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72FE5" w14:textId="50D80A39" w:rsidR="00EC3088" w:rsidRPr="00565B84" w:rsidRDefault="00EC3088" w:rsidP="00565B8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5B84">
              <w:rPr>
                <w:rFonts w:ascii="Times New Roman" w:eastAsia="等线" w:hAnsi="Times New Roman" w:cs="Times New Roman"/>
                <w:color w:val="000000"/>
                <w:sz w:val="22"/>
              </w:rPr>
              <w:t>primary</w:t>
            </w:r>
          </w:p>
        </w:tc>
      </w:tr>
      <w:tr w:rsidR="00EC3088" w:rsidRPr="00565B84" w14:paraId="281DD513" w14:textId="6E25296C" w:rsidTr="00EC3088">
        <w:trPr>
          <w:trHeight w:val="312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5C002" w14:textId="476D68E3" w:rsidR="00EC3088" w:rsidRPr="00565B84" w:rsidRDefault="00EC3088" w:rsidP="00565B8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5B84">
              <w:rPr>
                <w:rFonts w:ascii="Times New Roman" w:eastAsia="等线" w:hAnsi="Times New Roman" w:cs="Times New Roman"/>
                <w:color w:val="000000"/>
                <w:sz w:val="22"/>
              </w:rPr>
              <w:t>NCI-H1355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3B869" w14:textId="28C9E625" w:rsidR="00EC3088" w:rsidRPr="00565B84" w:rsidRDefault="00EC3088" w:rsidP="00565B8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5B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016 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30E25" w14:textId="0B0D0474" w:rsidR="00EC3088" w:rsidRPr="00565B84" w:rsidRDefault="00EC3088" w:rsidP="00565B8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5B84">
              <w:rPr>
                <w:rFonts w:ascii="Times New Roman" w:eastAsia="等线" w:hAnsi="Times New Roman" w:cs="Times New Roman"/>
                <w:color w:val="000000"/>
                <w:sz w:val="22"/>
              </w:rPr>
              <w:t>metastasis</w:t>
            </w:r>
          </w:p>
        </w:tc>
      </w:tr>
      <w:tr w:rsidR="00EC3088" w:rsidRPr="00565B84" w14:paraId="3E9F8B09" w14:textId="4A32694C" w:rsidTr="00EC3088">
        <w:trPr>
          <w:trHeight w:val="312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54EA8" w14:textId="4B5D9838" w:rsidR="00EC3088" w:rsidRPr="00565B84" w:rsidRDefault="00EC3088" w:rsidP="00565B8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5B84">
              <w:rPr>
                <w:rFonts w:ascii="Times New Roman" w:eastAsia="等线" w:hAnsi="Times New Roman" w:cs="Times New Roman"/>
                <w:color w:val="000000"/>
                <w:sz w:val="22"/>
              </w:rPr>
              <w:t>LXF-289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77825" w14:textId="648ED010" w:rsidR="00EC3088" w:rsidRPr="00565B84" w:rsidRDefault="00EC3088" w:rsidP="00565B8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5B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.070 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E69DF" w14:textId="0D707E28" w:rsidR="00EC3088" w:rsidRPr="00565B84" w:rsidRDefault="00EC3088" w:rsidP="00565B8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5B84">
              <w:rPr>
                <w:rFonts w:ascii="Times New Roman" w:eastAsia="等线" w:hAnsi="Times New Roman" w:cs="Times New Roman"/>
                <w:color w:val="000000"/>
                <w:sz w:val="22"/>
              </w:rPr>
              <w:t>primary</w:t>
            </w:r>
          </w:p>
        </w:tc>
      </w:tr>
      <w:tr w:rsidR="00EC3088" w:rsidRPr="00565B84" w14:paraId="35F9ECAA" w14:textId="5D303AA5" w:rsidTr="00EC3088">
        <w:trPr>
          <w:trHeight w:val="312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D7D1B" w14:textId="60A56852" w:rsidR="00EC3088" w:rsidRPr="00565B84" w:rsidRDefault="00EC3088" w:rsidP="00565B8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5B84">
              <w:rPr>
                <w:rFonts w:ascii="Times New Roman" w:eastAsia="等线" w:hAnsi="Times New Roman" w:cs="Times New Roman"/>
                <w:color w:val="000000"/>
                <w:sz w:val="22"/>
              </w:rPr>
              <w:t>NCI-H1975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54F07" w14:textId="55D0DF9C" w:rsidR="00EC3088" w:rsidRPr="00565B84" w:rsidRDefault="00EC3088" w:rsidP="00565B8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5B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781 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6B358" w14:textId="2FA477DC" w:rsidR="00EC3088" w:rsidRPr="00565B84" w:rsidRDefault="00EC3088" w:rsidP="00565B8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5B84">
              <w:rPr>
                <w:rFonts w:ascii="Times New Roman" w:eastAsia="等线" w:hAnsi="Times New Roman" w:cs="Times New Roman"/>
                <w:color w:val="000000"/>
                <w:sz w:val="22"/>
              </w:rPr>
              <w:t>primary</w:t>
            </w:r>
          </w:p>
        </w:tc>
      </w:tr>
      <w:tr w:rsidR="00EC3088" w:rsidRPr="00565B84" w14:paraId="474DF40A" w14:textId="195B03EC" w:rsidTr="00EC3088">
        <w:trPr>
          <w:trHeight w:val="312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C238C" w14:textId="449FF2AC" w:rsidR="00EC3088" w:rsidRPr="00565B84" w:rsidRDefault="00EC3088" w:rsidP="00565B8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5B84">
              <w:rPr>
                <w:rFonts w:ascii="Times New Roman" w:eastAsia="等线" w:hAnsi="Times New Roman" w:cs="Times New Roman"/>
                <w:color w:val="000000"/>
                <w:sz w:val="22"/>
              </w:rPr>
              <w:t>NCI-H23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C548C" w14:textId="491F4FCB" w:rsidR="00EC3088" w:rsidRPr="00565B84" w:rsidRDefault="00EC3088" w:rsidP="00565B8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5B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620 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23D1D" w14:textId="5396F6A8" w:rsidR="00EC3088" w:rsidRPr="00565B84" w:rsidRDefault="00EC3088" w:rsidP="00565B8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5B84">
              <w:rPr>
                <w:rFonts w:ascii="Times New Roman" w:eastAsia="等线" w:hAnsi="Times New Roman" w:cs="Times New Roman"/>
                <w:color w:val="000000"/>
                <w:sz w:val="22"/>
              </w:rPr>
              <w:t>primary</w:t>
            </w:r>
          </w:p>
        </w:tc>
      </w:tr>
      <w:tr w:rsidR="00EC3088" w:rsidRPr="00565B84" w14:paraId="0E81B104" w14:textId="77DF6D34" w:rsidTr="00EC3088">
        <w:trPr>
          <w:trHeight w:val="312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B7D67" w14:textId="472D8501" w:rsidR="00EC3088" w:rsidRPr="00565B84" w:rsidRDefault="00EC3088" w:rsidP="00565B8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5B84">
              <w:rPr>
                <w:rFonts w:ascii="Times New Roman" w:eastAsia="等线" w:hAnsi="Times New Roman" w:cs="Times New Roman"/>
                <w:color w:val="000000"/>
                <w:sz w:val="22"/>
              </w:rPr>
              <w:t>HOP-62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6BFBF" w14:textId="5144FCB5" w:rsidR="00EC3088" w:rsidRPr="00565B84" w:rsidRDefault="00EC3088" w:rsidP="00565B8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5B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459 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D64C4" w14:textId="61816CA9" w:rsidR="00EC3088" w:rsidRPr="00565B84" w:rsidRDefault="00EC3088" w:rsidP="00565B8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5B84">
              <w:rPr>
                <w:rFonts w:ascii="Times New Roman" w:eastAsia="等线" w:hAnsi="Times New Roman" w:cs="Times New Roman"/>
                <w:color w:val="000000"/>
                <w:sz w:val="22"/>
              </w:rPr>
              <w:t>primary</w:t>
            </w:r>
          </w:p>
        </w:tc>
      </w:tr>
      <w:tr w:rsidR="00EC3088" w:rsidRPr="00565B84" w14:paraId="3934DA49" w14:textId="20F9C20C" w:rsidTr="00EC3088">
        <w:trPr>
          <w:trHeight w:val="312"/>
        </w:trPr>
        <w:tc>
          <w:tcPr>
            <w:tcW w:w="27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91A899" w14:textId="151B10CF" w:rsidR="00EC3088" w:rsidRPr="00565B84" w:rsidRDefault="00EC3088" w:rsidP="00565B8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5B84">
              <w:rPr>
                <w:rFonts w:ascii="Times New Roman" w:eastAsia="等线" w:hAnsi="Times New Roman" w:cs="Times New Roman"/>
                <w:color w:val="000000"/>
                <w:sz w:val="22"/>
              </w:rPr>
              <w:t>NCI-H1648</w:t>
            </w:r>
          </w:p>
        </w:tc>
        <w:tc>
          <w:tcPr>
            <w:tcW w:w="27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FDB5A6" w14:textId="278D38A3" w:rsidR="00EC3088" w:rsidRPr="00565B84" w:rsidRDefault="00EC3088" w:rsidP="00565B8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5B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18 </w:t>
            </w:r>
          </w:p>
        </w:tc>
        <w:tc>
          <w:tcPr>
            <w:tcW w:w="27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96005B" w14:textId="55E16797" w:rsidR="00EC3088" w:rsidRPr="00565B84" w:rsidRDefault="00EC3088" w:rsidP="00565B8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5B84">
              <w:rPr>
                <w:rFonts w:ascii="Times New Roman" w:eastAsia="等线" w:hAnsi="Times New Roman" w:cs="Times New Roman"/>
                <w:color w:val="000000"/>
                <w:sz w:val="22"/>
              </w:rPr>
              <w:t>metastasis</w:t>
            </w:r>
          </w:p>
        </w:tc>
      </w:tr>
      <w:tr w:rsidR="00EC3088" w:rsidRPr="00565B84" w14:paraId="70364B48" w14:textId="1D986D2A" w:rsidTr="00EC3088">
        <w:trPr>
          <w:trHeight w:val="312"/>
        </w:trPr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421E4B" w14:textId="4A6088D3" w:rsidR="00EC3088" w:rsidRPr="00565B84" w:rsidRDefault="00EC3088" w:rsidP="00565B8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5B84">
              <w:rPr>
                <w:rFonts w:ascii="Times New Roman" w:eastAsia="等线" w:hAnsi="Times New Roman" w:cs="Times New Roman"/>
                <w:color w:val="000000"/>
                <w:sz w:val="22"/>
              </w:rPr>
              <w:t>Calu-6</w:t>
            </w: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912B76" w14:textId="6FC281AE" w:rsidR="00EC3088" w:rsidRPr="00565B84" w:rsidRDefault="00EC3088" w:rsidP="00565B8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5B8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50 </w:t>
            </w: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A0B062" w14:textId="4350010B" w:rsidR="00EC3088" w:rsidRPr="00565B84" w:rsidRDefault="00EC3088" w:rsidP="00565B8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5B84">
              <w:rPr>
                <w:rFonts w:ascii="Times New Roman" w:eastAsia="等线" w:hAnsi="Times New Roman" w:cs="Times New Roman"/>
                <w:color w:val="000000"/>
                <w:sz w:val="22"/>
              </w:rPr>
              <w:t>primary</w:t>
            </w:r>
          </w:p>
        </w:tc>
      </w:tr>
    </w:tbl>
    <w:p w14:paraId="2428F952" w14:textId="77777777" w:rsidR="003B3DAC" w:rsidRDefault="003B3DAC"/>
    <w:sectPr w:rsidR="003B3D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BC07D1" w14:textId="77777777" w:rsidR="00EC3088" w:rsidRDefault="00EC3088" w:rsidP="00EC3088">
      <w:r>
        <w:separator/>
      </w:r>
    </w:p>
  </w:endnote>
  <w:endnote w:type="continuationSeparator" w:id="0">
    <w:p w14:paraId="353648D5" w14:textId="77777777" w:rsidR="00EC3088" w:rsidRDefault="00EC3088" w:rsidP="00EC30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AE10F1" w14:textId="77777777" w:rsidR="00EC3088" w:rsidRDefault="00EC3088" w:rsidP="00EC3088">
      <w:r>
        <w:separator/>
      </w:r>
    </w:p>
  </w:footnote>
  <w:footnote w:type="continuationSeparator" w:id="0">
    <w:p w14:paraId="3EA91F67" w14:textId="77777777" w:rsidR="00EC3088" w:rsidRDefault="00EC3088" w:rsidP="00EC30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B84"/>
    <w:rsid w:val="003B3DAC"/>
    <w:rsid w:val="00565B84"/>
    <w:rsid w:val="00EC3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BEA997"/>
  <w15:chartTrackingRefBased/>
  <w15:docId w15:val="{FA723994-1A1C-4B7F-B914-7FDA68C4E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5B84"/>
    <w:pPr>
      <w:widowControl w:val="0"/>
      <w:jc w:val="both"/>
    </w:pPr>
    <w:rPr>
      <w:rFonts w:ascii="Arial" w:eastAsia="宋体" w:hAnsi="Arial" w:cs="宋体"/>
      <w:kern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30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3088"/>
    <w:rPr>
      <w:rFonts w:ascii="Arial" w:eastAsia="宋体" w:hAnsi="Arial" w:cs="宋体"/>
      <w:kern w:val="21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30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3088"/>
    <w:rPr>
      <w:rFonts w:ascii="Arial" w:eastAsia="宋体" w:hAnsi="Arial" w:cs="宋体"/>
      <w:kern w:val="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46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yun zhao</dc:creator>
  <cp:keywords/>
  <dc:description/>
  <cp:lastModifiedBy>yanyun zhao</cp:lastModifiedBy>
  <cp:revision>2</cp:revision>
  <dcterms:created xsi:type="dcterms:W3CDTF">2021-08-29T09:19:00Z</dcterms:created>
  <dcterms:modified xsi:type="dcterms:W3CDTF">2021-08-29T09:37:00Z</dcterms:modified>
</cp:coreProperties>
</file>